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7A3A" w:rsidRPr="002817B4" w:rsidRDefault="00E07A3A" w:rsidP="00E07A3A">
      <w:pPr>
        <w:spacing w:line="360" w:lineRule="auto"/>
        <w:jc w:val="left"/>
        <w:rPr>
          <w:rFonts w:ascii="Times New Roman" w:hAnsi="Times New Roman" w:cs="Times New Roman"/>
          <w:b/>
          <w:sz w:val="18"/>
          <w:szCs w:val="18"/>
        </w:rPr>
      </w:pPr>
      <w:r w:rsidRPr="002817B4">
        <w:rPr>
          <w:rFonts w:ascii="Times New Roman" w:hAnsi="Times New Roman" w:cs="Times New Roman"/>
          <w:b/>
          <w:sz w:val="18"/>
          <w:szCs w:val="18"/>
        </w:rPr>
        <w:t xml:space="preserve">Table S4 </w:t>
      </w:r>
      <w:r w:rsidRPr="002817B4">
        <w:rPr>
          <w:rFonts w:ascii="Times New Roman" w:hAnsi="Times New Roman" w:cs="Times New Roman"/>
          <w:sz w:val="18"/>
          <w:szCs w:val="18"/>
        </w:rPr>
        <w:t>Univariate and multivariate analyses of SPAG5 expression and OS in TNBC patients</w:t>
      </w:r>
    </w:p>
    <w:tbl>
      <w:tblPr>
        <w:tblW w:w="11004" w:type="dxa"/>
        <w:tblInd w:w="-171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85"/>
        <w:gridCol w:w="1287"/>
        <w:gridCol w:w="2428"/>
        <w:gridCol w:w="1216"/>
        <w:gridCol w:w="1215"/>
        <w:gridCol w:w="1314"/>
        <w:gridCol w:w="1359"/>
      </w:tblGrid>
      <w:tr w:rsidR="00E07A3A" w:rsidRPr="002817B4" w:rsidTr="006B51E8">
        <w:trPr>
          <w:trHeight w:val="255"/>
        </w:trPr>
        <w:tc>
          <w:tcPr>
            <w:tcW w:w="218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E07A3A" w:rsidRPr="002817B4" w:rsidRDefault="00E07A3A" w:rsidP="006B51E8">
            <w:pPr>
              <w:widowControl/>
              <w:spacing w:line="360" w:lineRule="auto"/>
              <w:ind w:leftChars="-57" w:left="-1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riable</w:t>
            </w:r>
          </w:p>
        </w:tc>
        <w:tc>
          <w:tcPr>
            <w:tcW w:w="8819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A3A" w:rsidRPr="002817B4" w:rsidRDefault="00E07A3A" w:rsidP="006B51E8">
            <w:pPr>
              <w:widowControl/>
              <w:spacing w:line="360" w:lineRule="auto"/>
              <w:ind w:rightChars="137" w:right="288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S</w:t>
            </w:r>
          </w:p>
        </w:tc>
      </w:tr>
      <w:tr w:rsidR="00E07A3A" w:rsidRPr="002817B4" w:rsidTr="006B51E8">
        <w:trPr>
          <w:trHeight w:val="255"/>
        </w:trPr>
        <w:tc>
          <w:tcPr>
            <w:tcW w:w="2185" w:type="dxa"/>
            <w:vMerge/>
            <w:tcBorders>
              <w:top w:val="nil"/>
              <w:bottom w:val="nil"/>
            </w:tcBorders>
            <w:vAlign w:val="center"/>
            <w:hideMark/>
          </w:tcPr>
          <w:p w:rsidR="00E07A3A" w:rsidRPr="002817B4" w:rsidRDefault="00E07A3A" w:rsidP="006B51E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31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07A3A" w:rsidRPr="002817B4" w:rsidRDefault="00E07A3A" w:rsidP="006B51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variate analysis</w:t>
            </w:r>
          </w:p>
        </w:tc>
        <w:tc>
          <w:tcPr>
            <w:tcW w:w="3887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07A3A" w:rsidRPr="002817B4" w:rsidRDefault="00E07A3A" w:rsidP="006B51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ltivariate analysis</w:t>
            </w:r>
          </w:p>
        </w:tc>
      </w:tr>
      <w:tr w:rsidR="00E07A3A" w:rsidRPr="002817B4" w:rsidTr="006B51E8">
        <w:trPr>
          <w:trHeight w:val="255"/>
        </w:trPr>
        <w:tc>
          <w:tcPr>
            <w:tcW w:w="218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E07A3A" w:rsidRPr="002817B4" w:rsidRDefault="00E07A3A" w:rsidP="006B51E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07A3A" w:rsidRPr="002817B4" w:rsidRDefault="00E07A3A" w:rsidP="006B51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R</w:t>
            </w:r>
          </w:p>
        </w:tc>
        <w:tc>
          <w:tcPr>
            <w:tcW w:w="242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07A3A" w:rsidRPr="002817B4" w:rsidRDefault="00E07A3A" w:rsidP="006B51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% CI</w:t>
            </w:r>
          </w:p>
        </w:tc>
        <w:tc>
          <w:tcPr>
            <w:tcW w:w="121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07A3A" w:rsidRPr="002817B4" w:rsidRDefault="00E07A3A" w:rsidP="006B51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21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07A3A" w:rsidRPr="002817B4" w:rsidRDefault="00E07A3A" w:rsidP="006B51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R</w:t>
            </w:r>
          </w:p>
        </w:tc>
        <w:tc>
          <w:tcPr>
            <w:tcW w:w="131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07A3A" w:rsidRPr="002817B4" w:rsidRDefault="00E07A3A" w:rsidP="006B51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% CI</w:t>
            </w:r>
          </w:p>
        </w:tc>
        <w:tc>
          <w:tcPr>
            <w:tcW w:w="135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07A3A" w:rsidRPr="002817B4" w:rsidRDefault="00E07A3A" w:rsidP="006B51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E07A3A" w:rsidRPr="002817B4" w:rsidTr="006B51E8">
        <w:trPr>
          <w:trHeight w:val="255"/>
        </w:trPr>
        <w:tc>
          <w:tcPr>
            <w:tcW w:w="218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07A3A" w:rsidRPr="002817B4" w:rsidRDefault="00E07A3A" w:rsidP="006B51E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AG5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A3A" w:rsidRPr="002817B4" w:rsidRDefault="00E07A3A" w:rsidP="006B51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279</w:t>
            </w:r>
          </w:p>
        </w:tc>
        <w:tc>
          <w:tcPr>
            <w:tcW w:w="24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A3A" w:rsidRPr="002817B4" w:rsidRDefault="00E07A3A" w:rsidP="006B51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55-52.205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A3A" w:rsidRPr="002817B4" w:rsidRDefault="00E07A3A" w:rsidP="006B51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0.084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A3A" w:rsidRPr="002817B4" w:rsidRDefault="00E07A3A" w:rsidP="006B51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A3A" w:rsidRPr="002817B4" w:rsidRDefault="00E07A3A" w:rsidP="006B51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A3A" w:rsidRPr="002817B4" w:rsidRDefault="00E07A3A" w:rsidP="006B51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E07A3A" w:rsidRPr="002817B4" w:rsidTr="006B51E8">
        <w:trPr>
          <w:trHeight w:val="255"/>
        </w:trPr>
        <w:tc>
          <w:tcPr>
            <w:tcW w:w="2185" w:type="dxa"/>
            <w:shd w:val="clear" w:color="auto" w:fill="auto"/>
            <w:vAlign w:val="center"/>
            <w:hideMark/>
          </w:tcPr>
          <w:p w:rsidR="00E07A3A" w:rsidRPr="002817B4" w:rsidRDefault="00E07A3A" w:rsidP="006B51E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E07A3A" w:rsidRPr="002817B4" w:rsidRDefault="00E07A3A" w:rsidP="006B51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66</w:t>
            </w:r>
          </w:p>
        </w:tc>
        <w:tc>
          <w:tcPr>
            <w:tcW w:w="2428" w:type="dxa"/>
            <w:shd w:val="clear" w:color="auto" w:fill="auto"/>
            <w:noWrap/>
            <w:vAlign w:val="center"/>
            <w:hideMark/>
          </w:tcPr>
          <w:p w:rsidR="00E07A3A" w:rsidRPr="002817B4" w:rsidRDefault="00E07A3A" w:rsidP="006B51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78-12.733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:rsidR="00E07A3A" w:rsidRPr="002817B4" w:rsidRDefault="00E07A3A" w:rsidP="006B51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81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:rsidR="00E07A3A" w:rsidRPr="002817B4" w:rsidRDefault="00E07A3A" w:rsidP="006B51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:rsidR="00E07A3A" w:rsidRPr="002817B4" w:rsidRDefault="00E07A3A" w:rsidP="006B51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07A3A" w:rsidRPr="002817B4" w:rsidRDefault="00E07A3A" w:rsidP="006B51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07A3A" w:rsidRPr="002817B4" w:rsidTr="006B51E8">
        <w:trPr>
          <w:trHeight w:val="255"/>
        </w:trPr>
        <w:tc>
          <w:tcPr>
            <w:tcW w:w="2185" w:type="dxa"/>
            <w:shd w:val="clear" w:color="auto" w:fill="auto"/>
            <w:vAlign w:val="center"/>
            <w:hideMark/>
          </w:tcPr>
          <w:p w:rsidR="00E07A3A" w:rsidRPr="002817B4" w:rsidRDefault="00E07A3A" w:rsidP="006B51E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umor size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E07A3A" w:rsidRPr="002817B4" w:rsidRDefault="00E07A3A" w:rsidP="006B51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98</w:t>
            </w:r>
          </w:p>
        </w:tc>
        <w:tc>
          <w:tcPr>
            <w:tcW w:w="2428" w:type="dxa"/>
            <w:shd w:val="clear" w:color="auto" w:fill="auto"/>
            <w:noWrap/>
            <w:vAlign w:val="center"/>
            <w:hideMark/>
          </w:tcPr>
          <w:p w:rsidR="00E07A3A" w:rsidRPr="002817B4" w:rsidRDefault="00E07A3A" w:rsidP="006B51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00-4.890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:rsidR="00E07A3A" w:rsidRPr="002817B4" w:rsidRDefault="00E07A3A" w:rsidP="006B51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0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:rsidR="00E07A3A" w:rsidRPr="002817B4" w:rsidRDefault="00E07A3A" w:rsidP="006B51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:rsidR="00E07A3A" w:rsidRPr="002817B4" w:rsidRDefault="00E07A3A" w:rsidP="006B51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07A3A" w:rsidRPr="002817B4" w:rsidRDefault="00E07A3A" w:rsidP="006B51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07A3A" w:rsidRPr="002817B4" w:rsidTr="006B51E8">
        <w:trPr>
          <w:trHeight w:val="255"/>
        </w:trPr>
        <w:tc>
          <w:tcPr>
            <w:tcW w:w="2185" w:type="dxa"/>
            <w:shd w:val="clear" w:color="auto" w:fill="auto"/>
            <w:noWrap/>
            <w:vAlign w:val="center"/>
            <w:hideMark/>
          </w:tcPr>
          <w:p w:rsidR="00E07A3A" w:rsidRPr="002817B4" w:rsidRDefault="00E07A3A" w:rsidP="006B51E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stological grade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E07A3A" w:rsidRPr="002817B4" w:rsidRDefault="00E07A3A" w:rsidP="006B51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34</w:t>
            </w:r>
          </w:p>
        </w:tc>
        <w:tc>
          <w:tcPr>
            <w:tcW w:w="2428" w:type="dxa"/>
            <w:shd w:val="clear" w:color="auto" w:fill="auto"/>
            <w:noWrap/>
            <w:vAlign w:val="center"/>
            <w:hideMark/>
          </w:tcPr>
          <w:p w:rsidR="00E07A3A" w:rsidRPr="002817B4" w:rsidRDefault="00E07A3A" w:rsidP="006B51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14-7.261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:rsidR="00E07A3A" w:rsidRPr="002817B4" w:rsidRDefault="00E07A3A" w:rsidP="006B51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51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:rsidR="00E07A3A" w:rsidRPr="002817B4" w:rsidRDefault="00E07A3A" w:rsidP="006B51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:rsidR="00E07A3A" w:rsidRPr="002817B4" w:rsidRDefault="00E07A3A" w:rsidP="006B51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07A3A" w:rsidRPr="002817B4" w:rsidRDefault="00E07A3A" w:rsidP="006B51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07A3A" w:rsidRPr="002817B4" w:rsidTr="006B51E8">
        <w:trPr>
          <w:trHeight w:val="255"/>
        </w:trPr>
        <w:tc>
          <w:tcPr>
            <w:tcW w:w="2185" w:type="dxa"/>
            <w:shd w:val="clear" w:color="auto" w:fill="auto"/>
            <w:noWrap/>
            <w:vAlign w:val="center"/>
            <w:hideMark/>
          </w:tcPr>
          <w:p w:rsidR="00E07A3A" w:rsidRPr="002817B4" w:rsidRDefault="00E07A3A" w:rsidP="006B51E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de status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E07A3A" w:rsidRPr="002817B4" w:rsidRDefault="00E07A3A" w:rsidP="006B51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989</w:t>
            </w:r>
          </w:p>
        </w:tc>
        <w:tc>
          <w:tcPr>
            <w:tcW w:w="2428" w:type="dxa"/>
            <w:shd w:val="clear" w:color="auto" w:fill="auto"/>
            <w:noWrap/>
            <w:vAlign w:val="center"/>
            <w:hideMark/>
          </w:tcPr>
          <w:p w:rsidR="00E07A3A" w:rsidRPr="002817B4" w:rsidRDefault="00E07A3A" w:rsidP="006B51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61-66.435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:rsidR="00E07A3A" w:rsidRPr="002817B4" w:rsidRDefault="00E07A3A" w:rsidP="006B51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5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:rsidR="00E07A3A" w:rsidRPr="002817B4" w:rsidRDefault="00E07A3A" w:rsidP="006B51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:rsidR="00E07A3A" w:rsidRPr="002817B4" w:rsidRDefault="00E07A3A" w:rsidP="006B51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07A3A" w:rsidRPr="002817B4" w:rsidRDefault="00E07A3A" w:rsidP="006B51E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</w:tbl>
    <w:p w:rsidR="00E07A3A" w:rsidRPr="002817B4" w:rsidRDefault="00E07A3A" w:rsidP="00E07A3A">
      <w:pPr>
        <w:rPr>
          <w:rFonts w:ascii="Times New Roman" w:hAnsi="Times New Roman" w:cs="Times New Roman"/>
          <w:sz w:val="18"/>
          <w:szCs w:val="18"/>
        </w:rPr>
      </w:pPr>
    </w:p>
    <w:p w:rsidR="00B54D0A" w:rsidRDefault="00E07A3A">
      <w:bookmarkStart w:id="0" w:name="_GoBack"/>
      <w:bookmarkEnd w:id="0"/>
    </w:p>
    <w:sectPr w:rsidR="00B54D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7A3A"/>
    <w:rsid w:val="0046748B"/>
    <w:rsid w:val="00926A1E"/>
    <w:rsid w:val="00E07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D71B4A-AA0B-4CE9-B26A-23C6132C38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07A3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5</Characters>
  <Application>Microsoft Office Word</Application>
  <DocSecurity>0</DocSecurity>
  <Lines>2</Lines>
  <Paragraphs>1</Paragraphs>
  <ScaleCrop>false</ScaleCrop>
  <Company/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6111230034</dc:creator>
  <cp:keywords/>
  <dc:description/>
  <cp:lastModifiedBy>16111230034</cp:lastModifiedBy>
  <cp:revision>1</cp:revision>
  <dcterms:created xsi:type="dcterms:W3CDTF">2018-09-06T10:44:00Z</dcterms:created>
  <dcterms:modified xsi:type="dcterms:W3CDTF">2018-09-06T10:45:00Z</dcterms:modified>
</cp:coreProperties>
</file>